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DB483A" w14:textId="44A96415" w:rsidR="00566BF9" w:rsidRPr="003B0D5D" w:rsidRDefault="00DA0CC7" w:rsidP="00DA0CC7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E32E3D">
        <w:rPr>
          <w:rFonts w:ascii="Times New Roman" w:hAnsi="Times New Roman" w:cs="Times New Roman"/>
          <w:b/>
          <w:bCs/>
        </w:rPr>
        <w:t>Tabl</w:t>
      </w:r>
      <w:r w:rsidR="00E447A2">
        <w:rPr>
          <w:rFonts w:ascii="Times New Roman" w:hAnsi="Times New Roman" w:cs="Times New Roman"/>
          <w:b/>
          <w:bCs/>
        </w:rPr>
        <w:t>e</w:t>
      </w:r>
      <w:r w:rsidRPr="00E32E3D">
        <w:rPr>
          <w:rFonts w:ascii="Times New Roman" w:hAnsi="Times New Roman" w:cs="Times New Roman"/>
          <w:b/>
          <w:bCs/>
        </w:rPr>
        <w:t xml:space="preserve"> 1 </w:t>
      </w:r>
      <w:r w:rsidRPr="00E32E3D">
        <w:rPr>
          <w:rFonts w:ascii="Times New Roman" w:hAnsi="Times New Roman" w:cs="Times New Roman"/>
          <w:b/>
          <w:bCs/>
          <w:i/>
          <w:iCs/>
        </w:rPr>
        <w:t>SM</w:t>
      </w:r>
      <w:r w:rsidRPr="00E32E3D">
        <w:rPr>
          <w:rFonts w:ascii="Times New Roman" w:hAnsi="Times New Roman" w:cs="Times New Roman"/>
          <w:b/>
          <w:bCs/>
        </w:rPr>
        <w:t>.</w:t>
      </w:r>
      <w:r w:rsidRPr="00E32E3D">
        <w:rPr>
          <w:rFonts w:ascii="Times New Roman" w:hAnsi="Times New Roman" w:cs="Times New Roman"/>
        </w:rPr>
        <w:t xml:space="preserve"> </w:t>
      </w:r>
      <w:r w:rsidR="003211CB" w:rsidRPr="003B0D5D">
        <w:rPr>
          <w:rFonts w:ascii="Times New Roman" w:hAnsi="Times New Roman" w:cs="Times New Roman"/>
          <w:lang w:val="en-US"/>
        </w:rPr>
        <w:t>Loadings of the principal component analysis (PCA) of the morphological variables of</w:t>
      </w:r>
      <w:r w:rsidR="00566BF9" w:rsidRPr="003B0D5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566BF9" w:rsidRPr="003B0D5D">
        <w:rPr>
          <w:rFonts w:ascii="Times New Roman" w:hAnsi="Times New Roman" w:cs="Times New Roman"/>
          <w:i/>
          <w:iCs/>
          <w:lang w:val="en-US"/>
        </w:rPr>
        <w:t>Cardisoma</w:t>
      </w:r>
      <w:proofErr w:type="spellEnd"/>
      <w:r w:rsidR="00566BF9" w:rsidRPr="003B0D5D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="00566BF9" w:rsidRPr="003B0D5D">
        <w:rPr>
          <w:rFonts w:ascii="Times New Roman" w:hAnsi="Times New Roman" w:cs="Times New Roman"/>
          <w:i/>
          <w:iCs/>
          <w:lang w:val="en-US"/>
        </w:rPr>
        <w:t>guanhumi</w:t>
      </w:r>
      <w:proofErr w:type="spellEnd"/>
      <w:r w:rsidR="00335154" w:rsidRPr="003B0D5D">
        <w:rPr>
          <w:rFonts w:ascii="Times New Roman" w:hAnsi="Times New Roman" w:cs="Times New Roman"/>
          <w:lang w:val="en-US"/>
        </w:rPr>
        <w:t>.</w:t>
      </w:r>
    </w:p>
    <w:p w14:paraId="770474AF" w14:textId="77777777" w:rsidR="00566BF9" w:rsidRPr="003B0D5D" w:rsidRDefault="00566BF9" w:rsidP="00DA0CC7">
      <w:pPr>
        <w:spacing w:after="0" w:line="480" w:lineRule="auto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8931" w:type="dxa"/>
        <w:tblLook w:val="04A0" w:firstRow="1" w:lastRow="0" w:firstColumn="1" w:lastColumn="0" w:noHBand="0" w:noVBand="1"/>
      </w:tblPr>
      <w:tblGrid>
        <w:gridCol w:w="2410"/>
        <w:gridCol w:w="1559"/>
        <w:gridCol w:w="1452"/>
        <w:gridCol w:w="391"/>
        <w:gridCol w:w="1310"/>
        <w:gridCol w:w="244"/>
        <w:gridCol w:w="1315"/>
        <w:gridCol w:w="250"/>
      </w:tblGrid>
      <w:tr w:rsidR="007F4324" w:rsidRPr="00D46823" w14:paraId="41034B2B" w14:textId="77777777" w:rsidTr="007F0960">
        <w:trPr>
          <w:gridAfter w:val="1"/>
          <w:wAfter w:w="250" w:type="dxa"/>
        </w:trPr>
        <w:tc>
          <w:tcPr>
            <w:tcW w:w="2410" w:type="dxa"/>
            <w:vMerge w:val="restart"/>
            <w:tcBorders>
              <w:left w:val="nil"/>
              <w:right w:val="nil"/>
            </w:tcBorders>
          </w:tcPr>
          <w:p w14:paraId="61BF9813" w14:textId="77777777" w:rsidR="00247841" w:rsidRPr="00D46823" w:rsidRDefault="00247841" w:rsidP="0024784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6F99C5D6" w14:textId="25F922FA" w:rsidR="007F4324" w:rsidRPr="00D46823" w:rsidRDefault="007F4324" w:rsidP="0024784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46823">
              <w:rPr>
                <w:rFonts w:ascii="Times New Roman" w:hAnsi="Times New Roman" w:cs="Times New Roman"/>
                <w:b/>
                <w:bCs/>
                <w:lang w:val="en-US"/>
              </w:rPr>
              <w:t>Variables</w:t>
            </w:r>
          </w:p>
        </w:tc>
        <w:tc>
          <w:tcPr>
            <w:tcW w:w="301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79FC526" w14:textId="01BCF269" w:rsidR="007F4324" w:rsidRPr="00D46823" w:rsidRDefault="003B0D5D" w:rsidP="0024784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46823">
              <w:rPr>
                <w:rFonts w:ascii="Times New Roman" w:hAnsi="Times New Roman" w:cs="Times New Roman"/>
                <w:b/>
                <w:bCs/>
                <w:lang w:val="en-US"/>
              </w:rPr>
              <w:t>Coord</w:t>
            </w:r>
            <w:r w:rsidR="00D46823">
              <w:rPr>
                <w:rFonts w:ascii="Times New Roman" w:hAnsi="Times New Roman" w:cs="Times New Roman"/>
                <w:b/>
                <w:bCs/>
                <w:lang w:val="en-US"/>
              </w:rPr>
              <w:t>i</w:t>
            </w:r>
            <w:r w:rsidRPr="00D46823">
              <w:rPr>
                <w:rFonts w:ascii="Times New Roman" w:hAnsi="Times New Roman" w:cs="Times New Roman"/>
                <w:b/>
                <w:bCs/>
                <w:lang w:val="en-US"/>
              </w:rPr>
              <w:t>nates</w:t>
            </w:r>
          </w:p>
        </w:tc>
        <w:tc>
          <w:tcPr>
            <w:tcW w:w="3260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5BC8CA3C" w14:textId="550F2D13" w:rsidR="007F4324" w:rsidRPr="00D46823" w:rsidRDefault="003B0D5D" w:rsidP="0024784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46823">
              <w:rPr>
                <w:rFonts w:ascii="Times New Roman" w:hAnsi="Times New Roman" w:cs="Times New Roman"/>
                <w:b/>
                <w:bCs/>
                <w:lang w:val="en-US"/>
              </w:rPr>
              <w:t>Contributions</w:t>
            </w:r>
          </w:p>
        </w:tc>
      </w:tr>
      <w:tr w:rsidR="007F4324" w:rsidRPr="00D46823" w14:paraId="7A9EBD4E" w14:textId="77777777" w:rsidTr="00584460"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66795A0" w14:textId="273817A9" w:rsidR="007F4324" w:rsidRPr="00D46823" w:rsidRDefault="007F4324" w:rsidP="00DA0CC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3EE3EF45" w14:textId="5851BCD1" w:rsidR="007F4324" w:rsidRPr="00D46823" w:rsidRDefault="007F4324" w:rsidP="0024784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46823">
              <w:rPr>
                <w:rFonts w:ascii="Times New Roman" w:hAnsi="Times New Roman" w:cs="Times New Roman"/>
                <w:b/>
                <w:bCs/>
                <w:lang w:val="en-US"/>
              </w:rPr>
              <w:t>Dimensi</w:t>
            </w:r>
            <w:r w:rsidR="003B0D5D" w:rsidRPr="00D46823">
              <w:rPr>
                <w:rFonts w:ascii="Times New Roman" w:hAnsi="Times New Roman" w:cs="Times New Roman"/>
                <w:b/>
                <w:bCs/>
                <w:lang w:val="en-US"/>
              </w:rPr>
              <w:t>o</w:t>
            </w:r>
            <w:r w:rsidRPr="00D46823">
              <w:rPr>
                <w:rFonts w:ascii="Times New Roman" w:hAnsi="Times New Roman" w:cs="Times New Roman"/>
                <w:b/>
                <w:bCs/>
                <w:lang w:val="en-US"/>
              </w:rPr>
              <w:t>n</w:t>
            </w:r>
            <w:r w:rsidR="007F0960" w:rsidRPr="00D4682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D46823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  <w:tc>
          <w:tcPr>
            <w:tcW w:w="184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95F033B" w14:textId="00A99CAD" w:rsidR="007F4324" w:rsidRPr="00D46823" w:rsidRDefault="007F4324" w:rsidP="0024784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46823">
              <w:rPr>
                <w:rFonts w:ascii="Times New Roman" w:hAnsi="Times New Roman" w:cs="Times New Roman"/>
                <w:b/>
                <w:bCs/>
                <w:lang w:val="en-US"/>
              </w:rPr>
              <w:t>Dimensi</w:t>
            </w:r>
            <w:r w:rsidR="003B0D5D" w:rsidRPr="00D46823">
              <w:rPr>
                <w:rFonts w:ascii="Times New Roman" w:hAnsi="Times New Roman" w:cs="Times New Roman"/>
                <w:b/>
                <w:bCs/>
                <w:lang w:val="en-US"/>
              </w:rPr>
              <w:t>o</w:t>
            </w:r>
            <w:r w:rsidRPr="00D46823">
              <w:rPr>
                <w:rFonts w:ascii="Times New Roman" w:hAnsi="Times New Roman" w:cs="Times New Roman"/>
                <w:b/>
                <w:bCs/>
                <w:lang w:val="en-US"/>
              </w:rPr>
              <w:t>n 2</w:t>
            </w:r>
          </w:p>
        </w:tc>
        <w:tc>
          <w:tcPr>
            <w:tcW w:w="155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D0BCE1E" w14:textId="53F40C70" w:rsidR="007F4324" w:rsidRPr="00D46823" w:rsidRDefault="007F4324" w:rsidP="0024784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46823">
              <w:rPr>
                <w:rFonts w:ascii="Times New Roman" w:hAnsi="Times New Roman" w:cs="Times New Roman"/>
                <w:b/>
                <w:bCs/>
                <w:lang w:val="en-US"/>
              </w:rPr>
              <w:t>Dimensi</w:t>
            </w:r>
            <w:r w:rsidR="003B0D5D" w:rsidRPr="00D46823">
              <w:rPr>
                <w:rFonts w:ascii="Times New Roman" w:hAnsi="Times New Roman" w:cs="Times New Roman"/>
                <w:b/>
                <w:bCs/>
                <w:lang w:val="en-US"/>
              </w:rPr>
              <w:t>o</w:t>
            </w:r>
            <w:r w:rsidRPr="00D46823">
              <w:rPr>
                <w:rFonts w:ascii="Times New Roman" w:hAnsi="Times New Roman" w:cs="Times New Roman"/>
                <w:b/>
                <w:bCs/>
                <w:lang w:val="en-US"/>
              </w:rPr>
              <w:t>n 1</w:t>
            </w:r>
          </w:p>
        </w:tc>
        <w:tc>
          <w:tcPr>
            <w:tcW w:w="156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8EF2D04" w14:textId="68DE387D" w:rsidR="007F4324" w:rsidRPr="00D46823" w:rsidRDefault="007F4324" w:rsidP="0024784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46823">
              <w:rPr>
                <w:rFonts w:ascii="Times New Roman" w:hAnsi="Times New Roman" w:cs="Times New Roman"/>
                <w:b/>
                <w:bCs/>
                <w:lang w:val="en-US"/>
              </w:rPr>
              <w:t>Dimensi</w:t>
            </w:r>
            <w:r w:rsidR="003B0D5D" w:rsidRPr="00D46823">
              <w:rPr>
                <w:rFonts w:ascii="Times New Roman" w:hAnsi="Times New Roman" w:cs="Times New Roman"/>
                <w:b/>
                <w:bCs/>
                <w:lang w:val="en-US"/>
              </w:rPr>
              <w:t>o</w:t>
            </w:r>
            <w:r w:rsidRPr="00D46823">
              <w:rPr>
                <w:rFonts w:ascii="Times New Roman" w:hAnsi="Times New Roman" w:cs="Times New Roman"/>
                <w:b/>
                <w:bCs/>
                <w:lang w:val="en-US"/>
              </w:rPr>
              <w:t>n 2</w:t>
            </w:r>
          </w:p>
        </w:tc>
      </w:tr>
      <w:tr w:rsidR="00566BF9" w:rsidRPr="00D46823" w14:paraId="77547B6A" w14:textId="77777777" w:rsidTr="00584460"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D144C9" w14:textId="3B0D3FAE" w:rsidR="00566BF9" w:rsidRPr="00D46823" w:rsidRDefault="003B0D5D" w:rsidP="0024784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46823">
              <w:rPr>
                <w:rFonts w:ascii="Times New Roman" w:hAnsi="Times New Roman" w:cs="Times New Roman"/>
                <w:lang w:val="en-US"/>
              </w:rPr>
              <w:t>Carapace width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4898C8" w14:textId="0E41B7D9" w:rsidR="00566BF9" w:rsidRPr="00D46823" w:rsidRDefault="007F4324" w:rsidP="002478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823">
              <w:rPr>
                <w:rFonts w:ascii="Times New Roman" w:hAnsi="Times New Roman" w:cs="Times New Roman"/>
                <w:lang w:val="en-US"/>
              </w:rPr>
              <w:t>0.95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19E841" w14:textId="4B4A8470" w:rsidR="00566BF9" w:rsidRPr="00D46823" w:rsidRDefault="007F4324" w:rsidP="002478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823">
              <w:rPr>
                <w:rFonts w:ascii="Times New Roman" w:hAnsi="Times New Roman" w:cs="Times New Roman"/>
                <w:lang w:val="en-US"/>
              </w:rPr>
              <w:t>0.10</w:t>
            </w:r>
          </w:p>
        </w:tc>
        <w:tc>
          <w:tcPr>
            <w:tcW w:w="15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EFD6EA" w14:textId="7AE2F10E" w:rsidR="00566BF9" w:rsidRPr="00D46823" w:rsidRDefault="007F4324" w:rsidP="00DA0CC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46823">
              <w:rPr>
                <w:rFonts w:ascii="Times New Roman" w:hAnsi="Times New Roman" w:cs="Times New Roman"/>
                <w:lang w:val="en-US"/>
              </w:rPr>
              <w:t>18.33</w:t>
            </w:r>
          </w:p>
        </w:tc>
        <w:tc>
          <w:tcPr>
            <w:tcW w:w="15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14858E" w14:textId="13499B4C" w:rsidR="00566BF9" w:rsidRPr="00D46823" w:rsidRDefault="007F4324" w:rsidP="00DA0CC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46823">
              <w:rPr>
                <w:rFonts w:ascii="Times New Roman" w:hAnsi="Times New Roman" w:cs="Times New Roman"/>
                <w:lang w:val="en-US"/>
              </w:rPr>
              <w:t>1.65</w:t>
            </w:r>
          </w:p>
        </w:tc>
      </w:tr>
      <w:tr w:rsidR="00566BF9" w:rsidRPr="00D46823" w14:paraId="00F3D65F" w14:textId="77777777" w:rsidTr="00584460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F0F81BF" w14:textId="3A701D65" w:rsidR="00566BF9" w:rsidRPr="00D46823" w:rsidRDefault="003B0D5D" w:rsidP="0024784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46823">
              <w:rPr>
                <w:rFonts w:ascii="Times New Roman" w:hAnsi="Times New Roman" w:cs="Times New Roman"/>
                <w:lang w:val="en-US"/>
              </w:rPr>
              <w:t>Carapace leng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F1807D" w14:textId="733D221C" w:rsidR="00566BF9" w:rsidRPr="00D46823" w:rsidRDefault="007F4324" w:rsidP="002478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823">
              <w:rPr>
                <w:rFonts w:ascii="Times New Roman" w:hAnsi="Times New Roman" w:cs="Times New Roman"/>
                <w:lang w:val="en-US"/>
              </w:rPr>
              <w:t>0.9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DAF7E1" w14:textId="3B37DCD7" w:rsidR="00566BF9" w:rsidRPr="00D46823" w:rsidRDefault="007F4324" w:rsidP="002478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823"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643C9E" w14:textId="0122A125" w:rsidR="00566BF9" w:rsidRPr="00D46823" w:rsidRDefault="007F4324" w:rsidP="00DA0CC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46823">
              <w:rPr>
                <w:rFonts w:ascii="Times New Roman" w:hAnsi="Times New Roman" w:cs="Times New Roman"/>
                <w:lang w:val="en-US"/>
              </w:rPr>
              <w:t>18.37</w:t>
            </w:r>
            <w:r w:rsidRPr="00D46823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7656FC" w14:textId="288CACC9" w:rsidR="00566BF9" w:rsidRPr="00D46823" w:rsidRDefault="007F4324" w:rsidP="00DA0CC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46823">
              <w:rPr>
                <w:rFonts w:ascii="Times New Roman" w:hAnsi="Times New Roman" w:cs="Times New Roman"/>
                <w:lang w:val="en-US"/>
              </w:rPr>
              <w:t>1.18</w:t>
            </w:r>
          </w:p>
        </w:tc>
      </w:tr>
      <w:tr w:rsidR="00566BF9" w:rsidRPr="00D46823" w14:paraId="7F49E6A2" w14:textId="77777777" w:rsidTr="00584460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5739F4E" w14:textId="3B15418F" w:rsidR="00566BF9" w:rsidRPr="00D46823" w:rsidRDefault="003B0D5D" w:rsidP="0024784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46823">
              <w:rPr>
                <w:rFonts w:ascii="Times New Roman" w:hAnsi="Times New Roman" w:cs="Times New Roman"/>
                <w:lang w:val="en-US"/>
              </w:rPr>
              <w:t>Chela wid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B32DEE" w14:textId="39F3EBBB" w:rsidR="00566BF9" w:rsidRPr="00D46823" w:rsidRDefault="00047714" w:rsidP="002478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823">
              <w:rPr>
                <w:rFonts w:ascii="Times New Roman" w:hAnsi="Times New Roman" w:cs="Times New Roman"/>
                <w:lang w:val="en-US"/>
              </w:rPr>
              <w:t>0.9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F5EA72" w14:textId="6472DC20" w:rsidR="00566BF9" w:rsidRPr="00D46823" w:rsidRDefault="00047714" w:rsidP="002478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823">
              <w:rPr>
                <w:rFonts w:ascii="Times New Roman" w:hAnsi="Times New Roman" w:cs="Times New Roman"/>
                <w:lang w:val="en-US"/>
              </w:rPr>
              <w:t>-0.26</w:t>
            </w: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301DFD" w14:textId="4D5337B6" w:rsidR="00566BF9" w:rsidRPr="00D46823" w:rsidRDefault="00047714" w:rsidP="00DA0CC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46823">
              <w:rPr>
                <w:rFonts w:ascii="Times New Roman" w:hAnsi="Times New Roman" w:cs="Times New Roman"/>
                <w:lang w:val="en-US"/>
              </w:rPr>
              <w:t>17.59</w:t>
            </w:r>
            <w:r w:rsidRPr="00D46823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FB2F14" w14:textId="0C8D115E" w:rsidR="00566BF9" w:rsidRPr="00D46823" w:rsidRDefault="00047714" w:rsidP="00DA0CC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46823">
              <w:rPr>
                <w:rFonts w:ascii="Times New Roman" w:hAnsi="Times New Roman" w:cs="Times New Roman"/>
                <w:lang w:val="en-US"/>
              </w:rPr>
              <w:t>11.01</w:t>
            </w:r>
          </w:p>
        </w:tc>
      </w:tr>
      <w:tr w:rsidR="00566BF9" w:rsidRPr="00D46823" w14:paraId="459E1E84" w14:textId="77777777" w:rsidTr="007F0960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121C2EC" w14:textId="53ADC1E8" w:rsidR="00566BF9" w:rsidRPr="00D46823" w:rsidRDefault="003B0D5D" w:rsidP="0024784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46823">
              <w:rPr>
                <w:rFonts w:ascii="Times New Roman" w:hAnsi="Times New Roman" w:cs="Times New Roman"/>
                <w:lang w:val="en-US"/>
              </w:rPr>
              <w:t>Chela leng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3FAB22" w14:textId="5DA73BC6" w:rsidR="00566BF9" w:rsidRPr="00D46823" w:rsidRDefault="00047714" w:rsidP="002478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823">
              <w:rPr>
                <w:rFonts w:ascii="Times New Roman" w:hAnsi="Times New Roman" w:cs="Times New Roman"/>
                <w:lang w:val="en-US"/>
              </w:rPr>
              <w:t>0.9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94F133" w14:textId="1EF16618" w:rsidR="00566BF9" w:rsidRPr="00D46823" w:rsidRDefault="00047714" w:rsidP="002478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823">
              <w:rPr>
                <w:rFonts w:ascii="Times New Roman" w:hAnsi="Times New Roman" w:cs="Times New Roman"/>
                <w:lang w:val="en-US"/>
              </w:rPr>
              <w:t>-0.17</w:t>
            </w: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F5EDB1" w14:textId="3F322304" w:rsidR="00566BF9" w:rsidRPr="00D46823" w:rsidRDefault="00047714" w:rsidP="00DA0CC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46823">
              <w:rPr>
                <w:rFonts w:ascii="Times New Roman" w:hAnsi="Times New Roman" w:cs="Times New Roman"/>
                <w:lang w:val="en-US"/>
              </w:rPr>
              <w:t>18.81</w:t>
            </w:r>
            <w:r w:rsidRPr="00D46823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AC9A09" w14:textId="017628A6" w:rsidR="00566BF9" w:rsidRPr="00D46823" w:rsidRDefault="00047714" w:rsidP="00DA0CC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46823">
              <w:rPr>
                <w:rFonts w:ascii="Times New Roman" w:hAnsi="Times New Roman" w:cs="Times New Roman"/>
                <w:lang w:val="en-US"/>
              </w:rPr>
              <w:t>4.61</w:t>
            </w:r>
          </w:p>
        </w:tc>
      </w:tr>
      <w:tr w:rsidR="00566BF9" w:rsidRPr="00D46823" w14:paraId="3ED57164" w14:textId="77777777" w:rsidTr="007F0960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E058039" w14:textId="37170C1E" w:rsidR="00566BF9" w:rsidRPr="00D46823" w:rsidRDefault="003B0D5D" w:rsidP="0024784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46823">
              <w:rPr>
                <w:rFonts w:ascii="Times New Roman" w:hAnsi="Times New Roman" w:cs="Times New Roman"/>
                <w:lang w:val="en-US"/>
              </w:rPr>
              <w:t>Chela thickn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14F57C" w14:textId="73AD08C6" w:rsidR="00566BF9" w:rsidRPr="00D46823" w:rsidRDefault="00047714" w:rsidP="002478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823">
              <w:rPr>
                <w:rFonts w:ascii="Times New Roman" w:hAnsi="Times New Roman" w:cs="Times New Roman"/>
                <w:lang w:val="en-US"/>
              </w:rPr>
              <w:t>0.9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1A434F" w14:textId="7A351066" w:rsidR="00566BF9" w:rsidRPr="00D46823" w:rsidRDefault="00047714" w:rsidP="002478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823">
              <w:rPr>
                <w:rFonts w:ascii="Times New Roman" w:hAnsi="Times New Roman" w:cs="Times New Roman"/>
                <w:lang w:val="en-US"/>
              </w:rPr>
              <w:t>-0.27</w:t>
            </w: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94D616" w14:textId="4E34D79F" w:rsidR="00566BF9" w:rsidRPr="00D46823" w:rsidRDefault="00047714" w:rsidP="00DA0CC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46823">
              <w:rPr>
                <w:rFonts w:ascii="Times New Roman" w:hAnsi="Times New Roman" w:cs="Times New Roman"/>
                <w:lang w:val="en-US"/>
              </w:rPr>
              <w:t>16.21</w:t>
            </w:r>
            <w:r w:rsidRPr="00D46823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E5E029" w14:textId="5C40D93C" w:rsidR="00566BF9" w:rsidRPr="00D46823" w:rsidRDefault="00047714" w:rsidP="00DA0CC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46823">
              <w:rPr>
                <w:rFonts w:ascii="Times New Roman" w:hAnsi="Times New Roman" w:cs="Times New Roman"/>
                <w:lang w:val="en-US"/>
              </w:rPr>
              <w:t>12.32</w:t>
            </w:r>
          </w:p>
        </w:tc>
      </w:tr>
      <w:tr w:rsidR="00566BF9" w:rsidRPr="00D46823" w14:paraId="6A7CEF10" w14:textId="77777777" w:rsidTr="007F0960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D6BE3C5" w14:textId="1F117A32" w:rsidR="00566BF9" w:rsidRPr="00D46823" w:rsidRDefault="003B0D5D" w:rsidP="0024784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46823">
              <w:rPr>
                <w:rFonts w:ascii="Times New Roman" w:hAnsi="Times New Roman" w:cs="Times New Roman"/>
                <w:lang w:val="en-US"/>
              </w:rPr>
              <w:t>Ventral plate wid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0DB942" w14:textId="503678B5" w:rsidR="00566BF9" w:rsidRPr="00D46823" w:rsidRDefault="00A81400" w:rsidP="002478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823">
              <w:rPr>
                <w:rFonts w:ascii="Times New Roman" w:hAnsi="Times New Roman" w:cs="Times New Roman"/>
                <w:lang w:val="en-US"/>
              </w:rPr>
              <w:t>0.7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88F7C2" w14:textId="60AF52C1" w:rsidR="00566BF9" w:rsidRPr="00D46823" w:rsidRDefault="00A81400" w:rsidP="002478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823">
              <w:rPr>
                <w:rFonts w:ascii="Times New Roman" w:hAnsi="Times New Roman" w:cs="Times New Roman"/>
                <w:lang w:val="en-US"/>
              </w:rPr>
              <w:t>0.65</w:t>
            </w: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95C511" w14:textId="3122EEBF" w:rsidR="00566BF9" w:rsidRPr="00D46823" w:rsidRDefault="00A81400" w:rsidP="00DA0CC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46823">
              <w:rPr>
                <w:rFonts w:ascii="Times New Roman" w:hAnsi="Times New Roman" w:cs="Times New Roman"/>
                <w:lang w:val="en-US"/>
              </w:rPr>
              <w:t>10.69</w:t>
            </w:r>
            <w:r w:rsidRPr="00D46823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B5CCC1" w14:textId="242DDD05" w:rsidR="00566BF9" w:rsidRPr="00D46823" w:rsidRDefault="00A81400" w:rsidP="00DA0CC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46823">
              <w:rPr>
                <w:rFonts w:ascii="Times New Roman" w:hAnsi="Times New Roman" w:cs="Times New Roman"/>
                <w:lang w:val="en-US"/>
              </w:rPr>
              <w:t>69.22</w:t>
            </w:r>
          </w:p>
        </w:tc>
      </w:tr>
      <w:tr w:rsidR="00566BF9" w:rsidRPr="00D46823" w14:paraId="008EB42F" w14:textId="77777777" w:rsidTr="007F0960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5EC28AE" w14:textId="0F6CBFB2" w:rsidR="00566BF9" w:rsidRPr="00D46823" w:rsidRDefault="00DC3FE9" w:rsidP="0024784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46823">
              <w:rPr>
                <w:rFonts w:ascii="Times New Roman" w:hAnsi="Times New Roman" w:cs="Times New Roman"/>
                <w:lang w:val="en-US"/>
              </w:rPr>
              <w:t>Eigenval</w:t>
            </w:r>
            <w:r w:rsidR="00833F39" w:rsidRPr="00D46823">
              <w:rPr>
                <w:rFonts w:ascii="Times New Roman" w:hAnsi="Times New Roman" w:cs="Times New Roman"/>
                <w:lang w:val="en-US"/>
              </w:rPr>
              <w:t>u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E17C51" w14:textId="1AE5E6BA" w:rsidR="00566BF9" w:rsidRPr="00D46823" w:rsidRDefault="00DC3FE9" w:rsidP="002478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823">
              <w:rPr>
                <w:rFonts w:ascii="Times New Roman" w:hAnsi="Times New Roman" w:cs="Times New Roman"/>
                <w:lang w:val="en-US"/>
              </w:rPr>
              <w:t>4.9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6B18D9" w14:textId="75CEA310" w:rsidR="00566BF9" w:rsidRPr="00D46823" w:rsidRDefault="00DC3FE9" w:rsidP="002478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823">
              <w:rPr>
                <w:rFonts w:ascii="Times New Roman" w:hAnsi="Times New Roman" w:cs="Times New Roman"/>
                <w:lang w:val="en-US"/>
              </w:rPr>
              <w:t>0.6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6FA52C79" w14:textId="77777777" w:rsidR="00566BF9" w:rsidRPr="00D46823" w:rsidRDefault="00566BF9" w:rsidP="00DA0CC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0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EA81086" w14:textId="77777777" w:rsidR="00566BF9" w:rsidRPr="00D46823" w:rsidRDefault="00566BF9" w:rsidP="00DA0CC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66BF9" w:rsidRPr="00D46823" w14:paraId="3FF4173D" w14:textId="77777777" w:rsidTr="00C2159A">
        <w:trPr>
          <w:trHeight w:val="444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A317D5" w14:textId="0FF48DE6" w:rsidR="00566BF9" w:rsidRPr="00D46823" w:rsidRDefault="00833F39" w:rsidP="0024784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46823">
              <w:rPr>
                <w:rFonts w:ascii="Times New Roman" w:hAnsi="Times New Roman" w:cs="Times New Roman"/>
                <w:lang w:val="en-US"/>
              </w:rPr>
              <w:t>Explained varianc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D63F63" w14:textId="31A9671F" w:rsidR="00566BF9" w:rsidRPr="00D46823" w:rsidRDefault="00DC3FE9" w:rsidP="002478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823">
              <w:rPr>
                <w:rFonts w:ascii="Times New Roman" w:hAnsi="Times New Roman" w:cs="Times New Roman"/>
                <w:lang w:val="en-US"/>
              </w:rPr>
              <w:t>82.7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4AABD4" w14:textId="7BD92FC3" w:rsidR="00566BF9" w:rsidRPr="00D46823" w:rsidRDefault="00DC3FE9" w:rsidP="002478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823">
              <w:rPr>
                <w:rFonts w:ascii="Times New Roman" w:hAnsi="Times New Roman" w:cs="Times New Roman"/>
                <w:lang w:val="en-US"/>
              </w:rPr>
              <w:t>10.1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AECF62" w14:textId="77777777" w:rsidR="00566BF9" w:rsidRPr="00D46823" w:rsidRDefault="00566BF9" w:rsidP="00DA0CC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56EDF8" w14:textId="77777777" w:rsidR="00566BF9" w:rsidRPr="00D46823" w:rsidRDefault="00566BF9" w:rsidP="00DA0CC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736A63CD" w14:textId="39B795E3" w:rsidR="00DA0CC7" w:rsidRDefault="00DA0CC7"/>
    <w:sectPr w:rsidR="00DA0CC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CC7"/>
    <w:rsid w:val="00047714"/>
    <w:rsid w:val="000A1617"/>
    <w:rsid w:val="000C5188"/>
    <w:rsid w:val="00247841"/>
    <w:rsid w:val="00263735"/>
    <w:rsid w:val="002B20FD"/>
    <w:rsid w:val="003211CB"/>
    <w:rsid w:val="00335154"/>
    <w:rsid w:val="003B0D5D"/>
    <w:rsid w:val="00524B04"/>
    <w:rsid w:val="00566BF9"/>
    <w:rsid w:val="00584460"/>
    <w:rsid w:val="007F0960"/>
    <w:rsid w:val="007F4324"/>
    <w:rsid w:val="00833F39"/>
    <w:rsid w:val="00A17EE5"/>
    <w:rsid w:val="00A81400"/>
    <w:rsid w:val="00C2159A"/>
    <w:rsid w:val="00C56F09"/>
    <w:rsid w:val="00D46823"/>
    <w:rsid w:val="00DA0CC7"/>
    <w:rsid w:val="00DC3FE9"/>
    <w:rsid w:val="00E447A2"/>
    <w:rsid w:val="00ED5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BDDA79"/>
  <w15:chartTrackingRefBased/>
  <w15:docId w15:val="{2FF84E77-32DD-4FF1-8C84-22E034D2B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0CC7"/>
  </w:style>
  <w:style w:type="paragraph" w:styleId="Heading1">
    <w:name w:val="heading 1"/>
    <w:basedOn w:val="Normal"/>
    <w:next w:val="Normal"/>
    <w:link w:val="Heading1Char"/>
    <w:uiPriority w:val="9"/>
    <w:qFormat/>
    <w:rsid w:val="00DA0C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0C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0C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0C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0C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0C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0C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0C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0C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0C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0C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0C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0C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0C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0C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0C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0C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0C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0C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0C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0C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0C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0C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0C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0C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0C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0C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0C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0CC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66B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52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86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0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7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7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9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8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7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6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77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ena Hurtado Martha Lucia</dc:creator>
  <cp:keywords/>
  <dc:description/>
  <cp:lastModifiedBy>Helena Ajuria Ibarra</cp:lastModifiedBy>
  <cp:revision>4</cp:revision>
  <dcterms:created xsi:type="dcterms:W3CDTF">2025-01-31T22:45:00Z</dcterms:created>
  <dcterms:modified xsi:type="dcterms:W3CDTF">2025-01-31T22:47:00Z</dcterms:modified>
</cp:coreProperties>
</file>